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DD82" w14:textId="30E3B3EC" w:rsidR="00305EA6" w:rsidRPr="00305EA6" w:rsidRDefault="00305EA6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 xml:space="preserve">Supplementary Figure 1. </w:t>
      </w:r>
      <w:r>
        <w:rPr>
          <w:rFonts w:ascii="Palatino Linotype" w:hAnsi="Palatino Linotype"/>
          <w:sz w:val="24"/>
          <w:szCs w:val="24"/>
        </w:rPr>
        <w:t xml:space="preserve">Differential regulation of starch and sucrose metabolism pathway in ginger tuber. A) Y vs M, B) Y vs O, and C) M vs O. Where Y, M, and O represent young, mature, and old ginger tuber tissues, respectively. </w:t>
      </w:r>
    </w:p>
    <w:p w14:paraId="34A09C86" w14:textId="2A7A37AE" w:rsidR="00FE504A" w:rsidRDefault="00305EA6">
      <w:pPr>
        <w:rPr>
          <w:rFonts w:ascii="Palatino Linotype" w:hAnsi="Palatino Linotype"/>
          <w:sz w:val="24"/>
          <w:szCs w:val="24"/>
        </w:rPr>
      </w:pPr>
      <w:r w:rsidRPr="00305EA6"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43B78BB1" wp14:editId="4C69C5BD">
            <wp:extent cx="5943600" cy="3679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6EAF9" w14:textId="7F6123C2" w:rsidR="00305EA6" w:rsidRPr="00305EA6" w:rsidRDefault="00305EA6" w:rsidP="00305EA6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A</w:t>
      </w:r>
    </w:p>
    <w:p w14:paraId="2852CF91" w14:textId="4CA5CBC7" w:rsidR="00305EA6" w:rsidRDefault="00305EA6">
      <w:pPr>
        <w:rPr>
          <w:rFonts w:ascii="Palatino Linotype" w:hAnsi="Palatino Linotype"/>
          <w:sz w:val="24"/>
          <w:szCs w:val="24"/>
        </w:rPr>
      </w:pPr>
      <w:r w:rsidRPr="00305EA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 wp14:anchorId="3CA423FB" wp14:editId="2089E755">
            <wp:extent cx="5943600" cy="3679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76657" w14:textId="47079BD7" w:rsidR="00305EA6" w:rsidRPr="00305EA6" w:rsidRDefault="00305EA6" w:rsidP="00305EA6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B</w:t>
      </w:r>
    </w:p>
    <w:p w14:paraId="7061B15D" w14:textId="09F26179" w:rsidR="00305EA6" w:rsidRDefault="00305EA6">
      <w:pPr>
        <w:rPr>
          <w:rFonts w:ascii="Palatino Linotype" w:hAnsi="Palatino Linotype"/>
          <w:sz w:val="24"/>
          <w:szCs w:val="24"/>
        </w:rPr>
      </w:pPr>
      <w:r w:rsidRPr="00305EA6"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48897218" wp14:editId="2B7F82B5">
            <wp:extent cx="5943600" cy="36798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22025" w14:textId="6BAC5DA5" w:rsidR="00305EA6" w:rsidRDefault="00305EA6" w:rsidP="00305EA6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C</w:t>
      </w:r>
    </w:p>
    <w:p w14:paraId="4E91615A" w14:textId="6130969A" w:rsidR="00305EA6" w:rsidRDefault="00305EA6" w:rsidP="00305EA6">
      <w:pPr>
        <w:rPr>
          <w:rFonts w:ascii="Palatino Linotype" w:hAnsi="Palatino Linotype"/>
          <w:sz w:val="24"/>
          <w:szCs w:val="24"/>
        </w:rPr>
      </w:pPr>
      <w:r w:rsidRPr="00305EA6">
        <w:rPr>
          <w:rFonts w:ascii="Palatino Linotype" w:hAnsi="Palatino Linotype"/>
          <w:b/>
          <w:bCs/>
          <w:sz w:val="24"/>
          <w:szCs w:val="24"/>
        </w:rPr>
        <w:lastRenderedPageBreak/>
        <w:t>Supplementary Figure 2</w:t>
      </w:r>
      <w:r w:rsidR="00443108">
        <w:rPr>
          <w:rFonts w:ascii="Palatino Linotype" w:hAnsi="Palatino Linotype"/>
          <w:b/>
          <w:bCs/>
          <w:sz w:val="24"/>
          <w:szCs w:val="24"/>
        </w:rPr>
        <w:t xml:space="preserve">. </w:t>
      </w:r>
      <w:r w:rsidR="00443108">
        <w:rPr>
          <w:rFonts w:ascii="Palatino Linotype" w:hAnsi="Palatino Linotype"/>
          <w:sz w:val="24"/>
          <w:szCs w:val="24"/>
        </w:rPr>
        <w:t xml:space="preserve">Differential regulation of plant-hormone signaling pathway in ginger rhizomes. A) Y vs M, B) Y vs O, and C) M vs O. Where Y, M, and O represent young, mature, and old ginger tuber tissues, respectively. </w:t>
      </w:r>
    </w:p>
    <w:p w14:paraId="414A0B54" w14:textId="201732AE" w:rsidR="00305EA6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7AE3D20D" wp14:editId="0042DCA4">
            <wp:extent cx="5029200" cy="6830792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83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01268" w14:textId="44B88107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A</w:t>
      </w:r>
    </w:p>
    <w:p w14:paraId="67122AC3" w14:textId="43E5FF77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</w:p>
    <w:p w14:paraId="6986494D" w14:textId="2BB0037E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45C01F38" wp14:editId="4CC48F08">
            <wp:extent cx="5029200" cy="68264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82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2CD98" w14:textId="0C16B9A0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B</w:t>
      </w:r>
    </w:p>
    <w:p w14:paraId="5EDBDF3A" w14:textId="340FA570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</w:p>
    <w:p w14:paraId="574A8CB5" w14:textId="6204DF7B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</w:p>
    <w:p w14:paraId="6FFE68D1" w14:textId="0E0812CA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</w:p>
    <w:p w14:paraId="66C58268" w14:textId="54E1DA98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193F0ECE" wp14:editId="4D4351DC">
            <wp:extent cx="5029200" cy="68264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82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C9AA8" w14:textId="00CCE678" w:rsidR="00443108" w:rsidRDefault="00443108" w:rsidP="00443108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C</w:t>
      </w:r>
    </w:p>
    <w:p w14:paraId="418582F0" w14:textId="77777777" w:rsidR="00F07D97" w:rsidRDefault="00F07D97" w:rsidP="00F07D97">
      <w:pPr>
        <w:rPr>
          <w:rFonts w:ascii="Palatino Linotype" w:hAnsi="Palatino Linotype"/>
          <w:b/>
          <w:bCs/>
          <w:sz w:val="24"/>
          <w:szCs w:val="24"/>
        </w:rPr>
      </w:pPr>
    </w:p>
    <w:p w14:paraId="57A9A337" w14:textId="77777777" w:rsidR="00F07D97" w:rsidRPr="00F07D97" w:rsidRDefault="00F07D97" w:rsidP="00F07D97">
      <w:pPr>
        <w:rPr>
          <w:rFonts w:ascii="Palatino Linotype" w:hAnsi="Palatino Linotype"/>
          <w:sz w:val="24"/>
          <w:szCs w:val="24"/>
        </w:rPr>
      </w:pPr>
    </w:p>
    <w:sectPr w:rsidR="00F07D97" w:rsidRPr="00F07D97" w:rsidSect="00F07D9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A6"/>
    <w:rsid w:val="00127FEA"/>
    <w:rsid w:val="002E1489"/>
    <w:rsid w:val="00305EA6"/>
    <w:rsid w:val="00443108"/>
    <w:rsid w:val="004949D7"/>
    <w:rsid w:val="00827B42"/>
    <w:rsid w:val="00AC4205"/>
    <w:rsid w:val="00F0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3991A"/>
  <w15:chartTrackingRefBased/>
  <w15:docId w15:val="{3DE8054B-C58C-47FB-ADD3-8110F4DE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ophcy Kumar</cp:lastModifiedBy>
  <cp:revision>2</cp:revision>
  <dcterms:created xsi:type="dcterms:W3CDTF">2021-11-15T12:54:00Z</dcterms:created>
  <dcterms:modified xsi:type="dcterms:W3CDTF">2021-11-15T12:54:00Z</dcterms:modified>
</cp:coreProperties>
</file>